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61A" w:rsidRDefault="00DD161A" w:rsidP="00C97E2D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97E2D" w:rsidRPr="00CF2010" w:rsidRDefault="009712DA" w:rsidP="00C97E2D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CF2010">
        <w:rPr>
          <w:rFonts w:ascii="Times New Roman" w:hAnsi="Times New Roman"/>
          <w:b/>
          <w:sz w:val="24"/>
          <w:szCs w:val="24"/>
        </w:rPr>
        <w:t xml:space="preserve">Supplementary </w:t>
      </w:r>
      <w:r w:rsidR="00CF2010">
        <w:rPr>
          <w:rFonts w:ascii="Times New Roman" w:hAnsi="Times New Roman"/>
          <w:b/>
          <w:sz w:val="24"/>
          <w:szCs w:val="24"/>
        </w:rPr>
        <w:t>Table</w:t>
      </w:r>
      <w:r w:rsidRPr="00CF2010">
        <w:rPr>
          <w:rFonts w:ascii="Times New Roman" w:hAnsi="Times New Roman"/>
          <w:b/>
          <w:sz w:val="24"/>
          <w:szCs w:val="24"/>
        </w:rPr>
        <w:t xml:space="preserve"> S</w:t>
      </w:r>
      <w:r w:rsidR="0092784A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="00CC226E" w:rsidRPr="00CF2010">
        <w:rPr>
          <w:rFonts w:ascii="Times New Roman" w:hAnsi="Times New Roman"/>
          <w:b/>
          <w:sz w:val="24"/>
          <w:szCs w:val="24"/>
        </w:rPr>
        <w:t xml:space="preserve">. </w:t>
      </w:r>
      <w:r w:rsidR="00C97E2D" w:rsidRPr="00CF2010">
        <w:rPr>
          <w:rFonts w:ascii="Times New Roman" w:hAnsi="Times New Roman"/>
          <w:sz w:val="24"/>
          <w:szCs w:val="24"/>
        </w:rPr>
        <w:t xml:space="preserve">Incidence of G3/G4 adverse event </w:t>
      </w:r>
      <w:r w:rsidR="00C97E2D" w:rsidRPr="00CF2010">
        <w:rPr>
          <w:rFonts w:ascii="Times New Roman" w:hAnsi="Times New Roman"/>
          <w:i/>
          <w:sz w:val="24"/>
          <w:szCs w:val="24"/>
        </w:rPr>
        <w:t>per</w:t>
      </w:r>
      <w:r w:rsidR="00C97E2D" w:rsidRPr="00CF2010">
        <w:rPr>
          <w:rFonts w:ascii="Times New Roman" w:hAnsi="Times New Roman"/>
          <w:sz w:val="24"/>
          <w:szCs w:val="24"/>
        </w:rPr>
        <w:t xml:space="preserve"> patient in first- and second-line chemotherapies acco</w:t>
      </w:r>
      <w:r w:rsidR="00EA7B44" w:rsidRPr="00CF2010">
        <w:rPr>
          <w:rFonts w:ascii="Times New Roman" w:hAnsi="Times New Roman"/>
          <w:sz w:val="24"/>
          <w:szCs w:val="24"/>
        </w:rPr>
        <w:t>rding to presence or not of T2D</w:t>
      </w:r>
      <w:r w:rsidR="00DD161A" w:rsidRPr="00CF2010">
        <w:rPr>
          <w:rFonts w:ascii="Times New Roman" w:hAnsi="Times New Roman"/>
          <w:sz w:val="24"/>
          <w:szCs w:val="24"/>
        </w:rPr>
        <w:t xml:space="preserve"> (Type 2 diabetes)</w:t>
      </w:r>
      <w:r w:rsidR="00EA7B44" w:rsidRPr="00CF2010">
        <w:rPr>
          <w:rFonts w:ascii="Times New Roman" w:hAnsi="Times New Roman"/>
          <w:sz w:val="24"/>
          <w:szCs w:val="24"/>
        </w:rPr>
        <w:t>.</w:t>
      </w: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pPr w:leftFromText="141" w:rightFromText="141" w:vertAnchor="text" w:horzAnchor="margin" w:tblpXSpec="center" w:tblpY="74"/>
        <w:tblW w:w="5812" w:type="dxa"/>
        <w:tblLayout w:type="fixed"/>
        <w:tblLook w:val="04A0" w:firstRow="1" w:lastRow="0" w:firstColumn="1" w:lastColumn="0" w:noHBand="0" w:noVBand="1"/>
      </w:tblPr>
      <w:tblGrid>
        <w:gridCol w:w="2835"/>
        <w:gridCol w:w="696"/>
        <w:gridCol w:w="630"/>
        <w:gridCol w:w="1651"/>
      </w:tblGrid>
      <w:tr w:rsidR="005D315E" w:rsidRPr="00CF2010" w:rsidTr="00DD161A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5D315E" w:rsidRPr="00CF2010" w:rsidRDefault="005D315E" w:rsidP="00DD161A">
            <w:pPr>
              <w:spacing w:after="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F2010">
              <w:rPr>
                <w:rFonts w:ascii="Times New Roman" w:hAnsi="Times New Roman"/>
                <w:b/>
                <w:sz w:val="24"/>
                <w:szCs w:val="24"/>
              </w:rPr>
              <w:t>Toxicity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15E" w:rsidRPr="00CF2010" w:rsidRDefault="005D315E" w:rsidP="00DD161A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F2010">
              <w:rPr>
                <w:rFonts w:ascii="Times New Roman" w:hAnsi="Times New Roman"/>
                <w:b/>
                <w:sz w:val="24"/>
                <w:szCs w:val="24"/>
              </w:rPr>
              <w:t>T2D</w:t>
            </w:r>
          </w:p>
        </w:tc>
        <w:tc>
          <w:tcPr>
            <w:tcW w:w="1651" w:type="dxa"/>
            <w:vMerge w:val="restart"/>
            <w:tcBorders>
              <w:top w:val="single" w:sz="4" w:space="0" w:color="auto"/>
            </w:tcBorders>
            <w:vAlign w:val="center"/>
          </w:tcPr>
          <w:p w:rsidR="005D315E" w:rsidRPr="00CF2010" w:rsidRDefault="005D315E" w:rsidP="00AA6735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F2010">
              <w:rPr>
                <w:rFonts w:ascii="Times New Roman" w:hAnsi="Times New Roman"/>
                <w:b/>
                <w:i/>
                <w:sz w:val="24"/>
                <w:szCs w:val="24"/>
              </w:rPr>
              <w:t>*P</w:t>
            </w:r>
          </w:p>
        </w:tc>
      </w:tr>
      <w:tr w:rsidR="005D315E" w:rsidRPr="00CF2010" w:rsidTr="00DD161A"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5D315E" w:rsidRPr="00CF2010" w:rsidRDefault="005D315E" w:rsidP="00DD161A">
            <w:pPr>
              <w:spacing w:after="0" w:line="276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15E" w:rsidRPr="00CF2010" w:rsidRDefault="005D315E" w:rsidP="00DD161A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F2010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15E" w:rsidRPr="00CF2010" w:rsidRDefault="005D315E" w:rsidP="00DD161A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F2010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651" w:type="dxa"/>
            <w:vMerge/>
            <w:tcBorders>
              <w:bottom w:val="single" w:sz="4" w:space="0" w:color="auto"/>
            </w:tcBorders>
            <w:vAlign w:val="center"/>
          </w:tcPr>
          <w:p w:rsidR="005D315E" w:rsidRPr="00CF2010" w:rsidRDefault="005D315E" w:rsidP="00DD161A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F2010">
              <w:rPr>
                <w:rFonts w:ascii="Times New Roman" w:hAnsi="Times New Roman"/>
                <w:b/>
                <w:sz w:val="24"/>
                <w:szCs w:val="24"/>
              </w:rPr>
              <w:t>Hematologic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Neutropenia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Anemia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Thrombocytopenia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161A" w:rsidRPr="00CF2010" w:rsidTr="00DD161A">
        <w:tc>
          <w:tcPr>
            <w:tcW w:w="2835" w:type="dxa"/>
            <w:vAlign w:val="center"/>
          </w:tcPr>
          <w:p w:rsidR="00DD161A" w:rsidRPr="00CF2010" w:rsidRDefault="00DD161A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696" w:type="dxa"/>
            <w:vAlign w:val="center"/>
          </w:tcPr>
          <w:p w:rsidR="00DD161A" w:rsidRPr="00CF2010" w:rsidRDefault="00DD161A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  <w:vAlign w:val="center"/>
          </w:tcPr>
          <w:p w:rsidR="00DD161A" w:rsidRPr="00CF2010" w:rsidRDefault="00DD161A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1" w:type="dxa"/>
            <w:vAlign w:val="center"/>
          </w:tcPr>
          <w:p w:rsidR="00DD161A" w:rsidRPr="00CF2010" w:rsidRDefault="00DD161A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F2010">
              <w:rPr>
                <w:rFonts w:ascii="Times New Roman" w:hAnsi="Times New Roman"/>
                <w:b/>
                <w:sz w:val="24"/>
                <w:szCs w:val="24"/>
              </w:rPr>
              <w:t>Non-hematologic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Asthenia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Diarrhea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Nausea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Mucositis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Cardiovascular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AST/ALT increase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Epistaxis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Blood bilirubin increase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Kidney injury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B44" w:rsidRPr="00CF2010" w:rsidTr="00DD161A">
        <w:tc>
          <w:tcPr>
            <w:tcW w:w="2835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 xml:space="preserve">    Allergic</w:t>
            </w:r>
          </w:p>
        </w:tc>
        <w:tc>
          <w:tcPr>
            <w:tcW w:w="696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51" w:type="dxa"/>
            <w:vAlign w:val="center"/>
          </w:tcPr>
          <w:p w:rsidR="00EA7B44" w:rsidRPr="00CF2010" w:rsidRDefault="00EA7B44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161A" w:rsidRPr="00CF2010" w:rsidTr="00DD161A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D161A" w:rsidRPr="00CF2010" w:rsidRDefault="00DD161A" w:rsidP="00DD161A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DD161A" w:rsidRPr="00CF2010" w:rsidRDefault="00DD161A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DD161A" w:rsidRPr="00CF2010" w:rsidRDefault="00DD161A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:rsidR="00DD161A" w:rsidRPr="00CF2010" w:rsidRDefault="00DD161A" w:rsidP="00DD161A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201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F2010">
              <w:rPr>
                <w:rFonts w:ascii="Times New Roman" w:hAnsi="Times New Roman"/>
                <w:sz w:val="24"/>
                <w:szCs w:val="24"/>
              </w:rPr>
              <w:t>=0.7064</w:t>
            </w:r>
          </w:p>
        </w:tc>
      </w:tr>
    </w:tbl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CC226E" w:rsidRPr="00CF2010" w:rsidRDefault="00CC226E" w:rsidP="00CC226E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CC226E" w:rsidRPr="00CF2010" w:rsidRDefault="00CC226E" w:rsidP="00EA7B4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D161A" w:rsidRPr="00CF2010" w:rsidRDefault="00DD161A" w:rsidP="00CC226E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DD161A" w:rsidRPr="00CF2010" w:rsidRDefault="00DD161A" w:rsidP="00CC226E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DD161A" w:rsidRPr="00CF2010" w:rsidRDefault="00DD161A" w:rsidP="00CC226E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DD161A" w:rsidRPr="00CF2010" w:rsidRDefault="00DD161A" w:rsidP="00DD161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D161A" w:rsidRPr="00CF2010" w:rsidRDefault="00DD161A" w:rsidP="00DD161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C226E" w:rsidRPr="00CF2010" w:rsidRDefault="00EA7B44" w:rsidP="00CC226E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CF2010">
        <w:rPr>
          <w:rFonts w:ascii="Times New Roman" w:hAnsi="Times New Roman"/>
          <w:sz w:val="24"/>
          <w:szCs w:val="24"/>
        </w:rPr>
        <w:t>ALT: Alanine transaminase; AST: Aspartate transaminase</w:t>
      </w:r>
      <w:r w:rsidR="00DD161A" w:rsidRPr="00CF2010">
        <w:rPr>
          <w:rFonts w:ascii="Times New Roman" w:hAnsi="Times New Roman"/>
          <w:sz w:val="24"/>
          <w:szCs w:val="24"/>
        </w:rPr>
        <w:t xml:space="preserve">. </w:t>
      </w:r>
      <w:r w:rsidR="00DD161A" w:rsidRPr="00CF2010">
        <w:rPr>
          <w:rFonts w:ascii="Times New Roman" w:hAnsi="Times New Roman"/>
        </w:rPr>
        <w:t>*</w:t>
      </w:r>
      <w:r w:rsidR="00DD161A" w:rsidRPr="00CF2010">
        <w:rPr>
          <w:rFonts w:ascii="Times New Roman" w:hAnsi="Times New Roman"/>
          <w:i/>
        </w:rPr>
        <w:t>P</w:t>
      </w:r>
      <w:r w:rsidR="00DD161A" w:rsidRPr="00CF2010">
        <w:rPr>
          <w:rFonts w:ascii="Times New Roman" w:hAnsi="Times New Roman"/>
        </w:rPr>
        <w:t xml:space="preserve"> at chi-square test.</w:t>
      </w:r>
    </w:p>
    <w:p w:rsidR="00CC226E" w:rsidRPr="001708F4" w:rsidRDefault="00CC226E" w:rsidP="00CC226E">
      <w:pPr>
        <w:spacing w:after="0" w:line="240" w:lineRule="auto"/>
        <w:rPr>
          <w:rFonts w:ascii="Times New Roman" w:hAnsi="Times New Roman"/>
          <w:sz w:val="24"/>
          <w:szCs w:val="24"/>
          <w:highlight w:val="yellow"/>
        </w:rPr>
      </w:pPr>
    </w:p>
    <w:p w:rsidR="00CC226E" w:rsidRPr="001708F4" w:rsidRDefault="00CC226E" w:rsidP="00CC226E">
      <w:pPr>
        <w:spacing w:after="0" w:line="240" w:lineRule="auto"/>
        <w:rPr>
          <w:rFonts w:ascii="Times New Roman" w:hAnsi="Times New Roman"/>
          <w:sz w:val="24"/>
          <w:szCs w:val="24"/>
          <w:highlight w:val="yellow"/>
        </w:rPr>
      </w:pPr>
    </w:p>
    <w:p w:rsidR="00C97E2D" w:rsidRPr="001708F4" w:rsidRDefault="00C97E2D">
      <w:pPr>
        <w:rPr>
          <w:rFonts w:ascii="Times New Roman" w:hAnsi="Times New Roman"/>
          <w:sz w:val="24"/>
          <w:szCs w:val="24"/>
          <w:highlight w:val="yellow"/>
        </w:rPr>
      </w:pPr>
    </w:p>
    <w:sectPr w:rsidR="00C97E2D" w:rsidRPr="001708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AC4"/>
    <w:rsid w:val="00150AC4"/>
    <w:rsid w:val="001708F4"/>
    <w:rsid w:val="00511317"/>
    <w:rsid w:val="005D315E"/>
    <w:rsid w:val="00621C88"/>
    <w:rsid w:val="0092784A"/>
    <w:rsid w:val="009712DA"/>
    <w:rsid w:val="00C97E2D"/>
    <w:rsid w:val="00CC226E"/>
    <w:rsid w:val="00CF2010"/>
    <w:rsid w:val="00CF734A"/>
    <w:rsid w:val="00DD161A"/>
    <w:rsid w:val="00EA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F9B3B-9B77-4436-AAED-39CAD4FB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26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7E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ListParagraph">
    <w:name w:val="List Paragraph"/>
    <w:basedOn w:val="Normal"/>
    <w:uiPriority w:val="34"/>
    <w:qFormat/>
    <w:rsid w:val="00C97E2D"/>
    <w:pPr>
      <w:spacing w:after="200" w:line="276" w:lineRule="auto"/>
      <w:ind w:left="720"/>
      <w:contextualSpacing/>
    </w:pPr>
    <w:rPr>
      <w:lang w:val="it-IT"/>
    </w:rPr>
  </w:style>
  <w:style w:type="table" w:styleId="TableGrid">
    <w:name w:val="Table Grid"/>
    <w:basedOn w:val="TableNormal"/>
    <w:uiPriority w:val="59"/>
    <w:rsid w:val="00C97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Ottaiano</dc:creator>
  <cp:keywords/>
  <dc:description/>
  <cp:lastModifiedBy>Ishwarya R.</cp:lastModifiedBy>
  <cp:revision>4</cp:revision>
  <dcterms:created xsi:type="dcterms:W3CDTF">2021-10-04T05:06:00Z</dcterms:created>
  <dcterms:modified xsi:type="dcterms:W3CDTF">2021-10-25T01:09:00Z</dcterms:modified>
</cp:coreProperties>
</file>